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FC11A" w14:textId="7E533A20" w:rsidR="00A53465" w:rsidRDefault="009C3758" w:rsidP="00F702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6D1E96" w:rsidRPr="005D07E9">
        <w:rPr>
          <w:rFonts w:ascii="Times New Roman" w:hAnsi="Times New Roman" w:cs="Times New Roman"/>
          <w:b/>
        </w:rPr>
        <w:t>Table</w:t>
      </w:r>
      <w:r w:rsidR="005D07E9" w:rsidRPr="005D07E9">
        <w:rPr>
          <w:rFonts w:ascii="Times New Roman" w:hAnsi="Times New Roman" w:cs="Times New Roman"/>
          <w:b/>
        </w:rPr>
        <w:t>.</w:t>
      </w:r>
      <w:r w:rsidR="006D1E96" w:rsidRPr="005D07E9">
        <w:rPr>
          <w:rFonts w:ascii="Times New Roman" w:hAnsi="Times New Roman" w:cs="Times New Roman"/>
          <w:b/>
        </w:rPr>
        <w:t xml:space="preserve"> </w:t>
      </w:r>
      <w:r w:rsidR="003E7E6C" w:rsidRPr="005D07E9">
        <w:rPr>
          <w:rFonts w:ascii="Times New Roman" w:hAnsi="Times New Roman" w:cs="Times New Roman"/>
          <w:b/>
        </w:rPr>
        <w:t>Strains</w:t>
      </w:r>
      <w:r w:rsidR="006D1E96" w:rsidRPr="005D07E9">
        <w:rPr>
          <w:rFonts w:ascii="Times New Roman" w:hAnsi="Times New Roman" w:cs="Times New Roman"/>
          <w:b/>
        </w:rPr>
        <w:t xml:space="preserve"> used in this study</w:t>
      </w:r>
    </w:p>
    <w:p w14:paraId="7D3B7CED" w14:textId="77777777" w:rsidR="00C95015" w:rsidRPr="00A75D96" w:rsidRDefault="00C95015" w:rsidP="00F702FE">
      <w:pPr>
        <w:rPr>
          <w:rFonts w:ascii="Times New Roman" w:hAnsi="Times New Roman" w:cs="Times New Roman"/>
          <w:b/>
        </w:rPr>
      </w:pPr>
    </w:p>
    <w:tbl>
      <w:tblPr>
        <w:tblW w:w="92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5812"/>
        <w:gridCol w:w="2126"/>
      </w:tblGrid>
      <w:tr w:rsidR="00CD141E" w:rsidRPr="00CB50A3" w14:paraId="6D8B5EE8" w14:textId="77777777" w:rsidTr="001E7BC1">
        <w:trPr>
          <w:trHeight w:val="439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AE4B2A" w14:textId="77777777" w:rsidR="00CD141E" w:rsidRPr="00CB50A3" w:rsidRDefault="00CD141E" w:rsidP="00A53465">
            <w:pPr>
              <w:rPr>
                <w:rFonts w:ascii="Avenir Book" w:eastAsia="Times New Roman" w:hAnsi="Avenir Book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b/>
                <w:bCs/>
                <w:color w:val="000000"/>
                <w:sz w:val="18"/>
                <w:szCs w:val="18"/>
                <w:lang w:eastAsia="fr-FR"/>
              </w:rPr>
              <w:t>Strain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864EF8" w14:textId="77777777" w:rsidR="00CD141E" w:rsidRPr="00CB50A3" w:rsidRDefault="00CD141E" w:rsidP="00A53465">
            <w:pPr>
              <w:rPr>
                <w:rFonts w:ascii="Avenir Book" w:eastAsia="Times New Roman" w:hAnsi="Avenir Book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b/>
                <w:bCs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904939" w14:textId="77777777" w:rsidR="00CD141E" w:rsidRPr="00CB50A3" w:rsidRDefault="00CD141E" w:rsidP="00A53465">
            <w:pPr>
              <w:rPr>
                <w:rFonts w:ascii="Avenir Book" w:eastAsia="Times New Roman" w:hAnsi="Avenir Book" w:cs="Times New Roman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Reference</w:t>
            </w:r>
          </w:p>
        </w:tc>
      </w:tr>
      <w:tr w:rsidR="00CD141E" w:rsidRPr="00CB50A3" w14:paraId="7E6B52FF" w14:textId="77777777" w:rsidTr="003E5308">
        <w:trPr>
          <w:trHeight w:val="394"/>
        </w:trPr>
        <w:tc>
          <w:tcPr>
            <w:tcW w:w="929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6C4D80E" w14:textId="77777777" w:rsidR="00CD141E" w:rsidRPr="00CB50A3" w:rsidRDefault="00CD141E" w:rsidP="00A53465">
            <w:pPr>
              <w:rPr>
                <w:rFonts w:ascii="Avenir Book" w:eastAsia="Times New Roman" w:hAnsi="Avenir Book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fr-FR"/>
              </w:rPr>
              <w:t>Escherichia coli</w:t>
            </w:r>
          </w:p>
        </w:tc>
      </w:tr>
      <w:tr w:rsidR="00CD141E" w:rsidRPr="00CB50A3" w14:paraId="620AFCBE" w14:textId="77777777" w:rsidTr="001E7BC1">
        <w:trPr>
          <w:trHeight w:val="258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C0807" w14:textId="77777777" w:rsidR="00CD141E" w:rsidRPr="00CB50A3" w:rsidRDefault="00CD141E" w:rsidP="00A53465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  <w:t>DH5</w:t>
            </w:r>
            <w:r w:rsidRPr="00CB50A3">
              <w:rPr>
                <w:rFonts w:ascii="Symbol" w:eastAsia="MS Mincho" w:hAnsi="Symbol" w:cs="Times New Roman"/>
                <w:color w:val="000000"/>
                <w:sz w:val="18"/>
                <w:szCs w:val="18"/>
                <w:lang w:eastAsia="fr-FR"/>
              </w:rPr>
              <w:t>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CFD70" w14:textId="77777777" w:rsidR="00CD141E" w:rsidRPr="00CB50A3" w:rsidRDefault="00CD141E" w:rsidP="00A53465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  <w:t>host strain of general clon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38621" w14:textId="112713DB" w:rsidR="00CD141E" w:rsidRPr="00CB50A3" w:rsidRDefault="00CD141E" w:rsidP="00A534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laboratory st</w:t>
            </w:r>
            <w:r w:rsidR="009B161D"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ock</w:t>
            </w:r>
          </w:p>
        </w:tc>
      </w:tr>
      <w:tr w:rsidR="003E5308" w:rsidRPr="00CB50A3" w14:paraId="77CCCB36" w14:textId="77777777" w:rsidTr="00327971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9F63C" w14:textId="7ADA4DAB" w:rsidR="003E5308" w:rsidRPr="00CB50A3" w:rsidRDefault="003E5308" w:rsidP="003E5308">
            <w:pPr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  <w:t>DH5</w:t>
            </w:r>
            <w:r w:rsidRPr="00CB50A3">
              <w:rPr>
                <w:rFonts w:ascii="Symbol" w:eastAsia="MS Mincho" w:hAnsi="Symbol" w:cs="Times New Roman"/>
                <w:color w:val="000000"/>
                <w:sz w:val="18"/>
                <w:szCs w:val="18"/>
                <w:lang w:eastAsia="fr-FR"/>
              </w:rPr>
              <w:t></w:t>
            </w:r>
            <w:r w:rsidRPr="00CB50A3">
              <w:rPr>
                <w:rFonts w:ascii="Symbol" w:eastAsia="MS Mincho" w:hAnsi="Symbol" w:cs="Times New Roman"/>
                <w:color w:val="000000"/>
                <w:sz w:val="18"/>
                <w:szCs w:val="18"/>
                <w:lang w:eastAsia="fr-FR"/>
              </w:rPr>
              <w:t></w:t>
            </w:r>
            <w:r w:rsidRPr="00CB50A3">
              <w:rPr>
                <w:rFonts w:ascii="Avenir Book" w:eastAsia="MS Mincho" w:hAnsi="Avenir Book" w:cs="Times New Roman"/>
                <w:i/>
                <w:iCs/>
                <w:color w:val="000000"/>
                <w:sz w:val="18"/>
                <w:szCs w:val="18"/>
                <w:lang w:eastAsia="fr-FR"/>
              </w:rPr>
              <w:t>pir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857A8" w14:textId="23E29FB2" w:rsidR="003E5308" w:rsidRPr="00CB50A3" w:rsidRDefault="003E5308" w:rsidP="003E5308">
            <w:pPr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  <w:t>host strain for the cloning of R6K</w:t>
            </w:r>
            <w:r w:rsidRPr="00CB50A3">
              <w:rPr>
                <w:rFonts w:ascii="Avenir Book" w:eastAsia="MS Mincho" w:hAnsi="Avenir Book" w:cs="Times New Roman"/>
                <w:i/>
                <w:iCs/>
                <w:color w:val="000000"/>
                <w:sz w:val="18"/>
                <w:szCs w:val="18"/>
                <w:lang w:eastAsia="fr-FR"/>
              </w:rPr>
              <w:t>ori</w:t>
            </w:r>
            <w:r w:rsidRPr="00CB50A3"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  <w:t xml:space="preserve"> plasmid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7852C" w14:textId="48152BD5" w:rsidR="003E5308" w:rsidRPr="00CB50A3" w:rsidRDefault="003E5308" w:rsidP="003E5308">
            <w:pP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laboratory stock</w:t>
            </w:r>
          </w:p>
        </w:tc>
      </w:tr>
      <w:tr w:rsidR="003E5308" w:rsidRPr="00CB50A3" w14:paraId="7A0372E9" w14:textId="77777777" w:rsidTr="001E7BC1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D4F12" w14:textId="6F3F5EBF" w:rsidR="003E5308" w:rsidRPr="00CB50A3" w:rsidRDefault="003E5308" w:rsidP="003E5308">
            <w:pPr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  <w:t>SM10</w:t>
            </w:r>
            <w:r w:rsidRPr="00CB50A3">
              <w:rPr>
                <w:rFonts w:ascii="Cambria" w:eastAsia="MS Mincho" w:hAnsi="Cambria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Symbol" w:eastAsia="MS Mincho" w:hAnsi="Symbol" w:cs="Times New Roman"/>
                <w:color w:val="000000"/>
                <w:sz w:val="18"/>
                <w:szCs w:val="18"/>
                <w:lang w:eastAsia="fr-FR"/>
              </w:rPr>
              <w:t></w:t>
            </w:r>
            <w:r w:rsidRPr="00CB50A3">
              <w:rPr>
                <w:rFonts w:ascii="Avenir Book" w:eastAsia="MS Mincho" w:hAnsi="Avenir Book" w:cs="Times New Roman"/>
                <w:i/>
                <w:iCs/>
                <w:color w:val="000000"/>
                <w:sz w:val="18"/>
                <w:szCs w:val="18"/>
                <w:lang w:eastAsia="fr-FR"/>
              </w:rPr>
              <w:t>pir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F2C45" w14:textId="6D22B374" w:rsidR="003E5308" w:rsidRPr="00CB50A3" w:rsidRDefault="003E5308" w:rsidP="003E5308">
            <w:pPr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/>
                <w:sz w:val="18"/>
                <w:szCs w:val="18"/>
                <w:lang w:eastAsia="fr-FR"/>
              </w:rPr>
              <w:t>host strain for conjugatio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123EE2" w14:textId="674B62E6" w:rsidR="003E5308" w:rsidRPr="00CB50A3" w:rsidRDefault="003E5308" w:rsidP="003E5308">
            <w:pP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laboratory stock</w:t>
            </w:r>
          </w:p>
        </w:tc>
      </w:tr>
      <w:tr w:rsidR="00CB1A0D" w:rsidRPr="00E7638B" w14:paraId="04139A18" w14:textId="77777777" w:rsidTr="00327971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8E25E" w14:textId="77777777" w:rsidR="00CB1A0D" w:rsidRPr="00E7638B" w:rsidRDefault="00CB1A0D" w:rsidP="001D1F29">
            <w:pP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E7638B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BTH101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10A53" w14:textId="77777777" w:rsidR="00CB1A0D" w:rsidRPr="00E7638B" w:rsidRDefault="00CB1A0D" w:rsidP="001D1F29">
            <w:pP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E7638B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Host strain for bacterial two hybrid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5EFF6" w14:textId="77777777" w:rsidR="00CB1A0D" w:rsidRPr="00E7638B" w:rsidRDefault="00CB1A0D" w:rsidP="001D1F29">
            <w:pP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E7638B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laboratory stock</w:t>
            </w:r>
          </w:p>
        </w:tc>
      </w:tr>
      <w:tr w:rsidR="00E7638B" w:rsidRPr="00E7638B" w14:paraId="02991CAD" w14:textId="77777777" w:rsidTr="001E7BC1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A8B93" w14:textId="4E3F5193" w:rsidR="003E5308" w:rsidRPr="00E7638B" w:rsidRDefault="00CB1A0D" w:rsidP="003E5308">
            <w:pP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JW</w:t>
            </w:r>
            <w:r w:rsidR="001E7BC1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3778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E958AC" w14:textId="5DCEC4B7" w:rsidR="003E5308" w:rsidRPr="00CB1A0D" w:rsidRDefault="00CB1A0D" w:rsidP="003E5308">
            <w:pPr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CB1A0D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cya</w:t>
            </w:r>
            <w:r w:rsidR="001E7BC1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A</w:t>
            </w:r>
            <w:r w:rsidRPr="00CB1A0D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::ka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BA941" w14:textId="16A2717B" w:rsidR="003E5308" w:rsidRPr="00E7638B" w:rsidRDefault="00381E44" w:rsidP="003E5308">
            <w:pP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[1]</w:t>
            </w:r>
          </w:p>
        </w:tc>
      </w:tr>
      <w:tr w:rsidR="00E7638B" w:rsidRPr="00E7638B" w14:paraId="60BBC5A2" w14:textId="77777777" w:rsidTr="00327971">
        <w:trPr>
          <w:trHeight w:val="258"/>
        </w:trPr>
        <w:tc>
          <w:tcPr>
            <w:tcW w:w="1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40DCB" w14:textId="130578CA" w:rsidR="003E5308" w:rsidRPr="00E7638B" w:rsidRDefault="003E5308" w:rsidP="003E5308">
            <w:pPr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E7638B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bEYY</w:t>
            </w:r>
            <w:r w:rsidR="00327971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2122</w:t>
            </w:r>
          </w:p>
        </w:tc>
        <w:tc>
          <w:tcPr>
            <w:tcW w:w="5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1DB86" w14:textId="544249F2" w:rsidR="003E5308" w:rsidRPr="00E7638B" w:rsidRDefault="003E5308" w:rsidP="003E5308">
            <w:pPr>
              <w:jc w:val="both"/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E7638B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BTH101 </w:t>
            </w:r>
            <w:r w:rsidRPr="00E7638B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cyaA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4EB1" w14:textId="56ACE694" w:rsidR="003E5308" w:rsidRPr="00E7638B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E7638B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505D7C9B" w14:textId="77777777" w:rsidTr="00CB50A3">
        <w:trPr>
          <w:trHeight w:val="395"/>
        </w:trPr>
        <w:tc>
          <w:tcPr>
            <w:tcW w:w="9291" w:type="dxa"/>
            <w:gridSpan w:val="3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E99C87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fr-FR"/>
              </w:rPr>
              <w:t>Vibrio cholerae</w:t>
            </w:r>
          </w:p>
        </w:tc>
      </w:tr>
      <w:tr w:rsidR="003E5308" w:rsidRPr="00CB50A3" w14:paraId="7918FA9B" w14:textId="77777777" w:rsidTr="001E7BC1">
        <w:trPr>
          <w:trHeight w:val="258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6266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C670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FB6C1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V. cholerae</w:t>
            </w: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O1 El Tor, </w:t>
            </w:r>
            <w:r w:rsidRPr="00CB50A3">
              <w:rPr>
                <w:rFonts w:ascii="Avenir Book" w:eastAsia="MS Mincho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apR</w:t>
            </w:r>
            <w:r w:rsidRPr="00CB50A3">
              <w:rPr>
                <w:rFonts w:ascii="Avenir Book" w:eastAsia="MS Mincho" w:hAnsi="Avenir Book" w:cs="Times New Roman"/>
                <w:i/>
                <w:color w:val="000000" w:themeColor="text1"/>
                <w:sz w:val="18"/>
                <w:szCs w:val="18"/>
                <w:vertAlign w:val="superscript"/>
                <w:lang w:eastAsia="fr-FR"/>
              </w:rPr>
              <w:t>+</w:t>
            </w:r>
            <w:r w:rsidRPr="00CB50A3">
              <w:rPr>
                <w:rFonts w:ascii="Avenir Book" w:eastAsia="MS Mincho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,</w:t>
            </w: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Sm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6FB81A" w14:textId="020B4664" w:rsidR="003E5308" w:rsidRPr="00CB50A3" w:rsidRDefault="00AC5165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>
              <w:rPr>
                <w:rFonts w:ascii="Avenir Book" w:eastAsia="Times New Roman" w:hAnsi="Avenir Book" w:cs="Times New Roman"/>
                <w:noProof/>
                <w:color w:val="000000" w:themeColor="text1"/>
                <w:sz w:val="18"/>
                <w:szCs w:val="18"/>
                <w:lang w:val="fr-FR" w:eastAsia="fr-FR"/>
              </w:rPr>
              <w:t>[2]</w:t>
            </w:r>
          </w:p>
        </w:tc>
      </w:tr>
      <w:tr w:rsidR="00AC5165" w:rsidRPr="00CB50A3" w14:paraId="67782B27" w14:textId="77777777" w:rsidTr="0035192A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2F4C2" w14:textId="77777777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5-G5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9868" w14:textId="77777777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C6706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 xml:space="preserve"> dacB::T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7B721" w14:textId="224135B5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291038">
              <w:rPr>
                <w:rFonts w:ascii="Avenir Book" w:eastAsia="Times New Roman" w:hAnsi="Avenir Book" w:cs="Times New Roman"/>
                <w:noProof/>
                <w:color w:val="000000" w:themeColor="text1"/>
                <w:sz w:val="18"/>
                <w:szCs w:val="18"/>
                <w:lang w:val="fr-FR" w:eastAsia="fr-FR"/>
              </w:rPr>
              <w:t>[2]</w:t>
            </w:r>
          </w:p>
        </w:tc>
      </w:tr>
      <w:tr w:rsidR="00AC5165" w:rsidRPr="00CB50A3" w14:paraId="6B8EEBCE" w14:textId="77777777" w:rsidTr="0035192A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1C73A1" w14:textId="67B99F18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3-D7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8C8FA6" w14:textId="57195374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C6706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>vc1210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>::T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6FBAEF" w14:textId="77D69A39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291038">
              <w:rPr>
                <w:rFonts w:ascii="Avenir Book" w:eastAsia="Times New Roman" w:hAnsi="Avenir Book" w:cs="Times New Roman"/>
                <w:noProof/>
                <w:color w:val="000000" w:themeColor="text1"/>
                <w:sz w:val="18"/>
                <w:szCs w:val="18"/>
                <w:lang w:val="fr-FR" w:eastAsia="fr-FR"/>
              </w:rPr>
              <w:t>[2]</w:t>
            </w:r>
          </w:p>
        </w:tc>
      </w:tr>
      <w:tr w:rsidR="00AC5165" w:rsidRPr="00CB50A3" w14:paraId="7EF0C158" w14:textId="77777777" w:rsidTr="0035192A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A9A36" w14:textId="05D79185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8-G1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AC4E3" w14:textId="3698F1AE" w:rsidR="00AC5165" w:rsidRPr="00CB50A3" w:rsidRDefault="00AC5165" w:rsidP="00AC5165">
            <w:pPr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C6706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>vc1380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>::T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005F1" w14:textId="0DB0766F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291038">
              <w:rPr>
                <w:rFonts w:ascii="Avenir Book" w:eastAsia="Times New Roman" w:hAnsi="Avenir Book" w:cs="Times New Roman"/>
                <w:noProof/>
                <w:color w:val="000000" w:themeColor="text1"/>
                <w:sz w:val="18"/>
                <w:szCs w:val="18"/>
                <w:lang w:val="fr-FR" w:eastAsia="fr-FR"/>
              </w:rPr>
              <w:t>[2]</w:t>
            </w:r>
          </w:p>
        </w:tc>
      </w:tr>
      <w:tr w:rsidR="00AC5165" w:rsidRPr="00CB50A3" w14:paraId="52FBEF86" w14:textId="77777777" w:rsidTr="0035192A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364227" w14:textId="1474D98D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4-H10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94D5AB" w14:textId="503F037A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C6706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>motV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>::T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D5D292" w14:textId="627D75BA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291038">
              <w:rPr>
                <w:rFonts w:ascii="Avenir Book" w:eastAsia="Times New Roman" w:hAnsi="Avenir Book" w:cs="Times New Roman"/>
                <w:noProof/>
                <w:color w:val="000000" w:themeColor="text1"/>
                <w:sz w:val="18"/>
                <w:szCs w:val="18"/>
                <w:lang w:val="fr-FR" w:eastAsia="fr-FR"/>
              </w:rPr>
              <w:t>[2]</w:t>
            </w:r>
          </w:p>
        </w:tc>
      </w:tr>
      <w:tr w:rsidR="00AC5165" w:rsidRPr="00CB50A3" w14:paraId="63393DF0" w14:textId="77777777" w:rsidTr="0035192A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92AB4" w14:textId="77777777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9-B3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838BF" w14:textId="77777777" w:rsidR="00AC5165" w:rsidRPr="00CB50A3" w:rsidRDefault="00AC5165" w:rsidP="00AC5165">
            <w:pPr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C6706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 xml:space="preserve"> motW::T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D5CCCD" w14:textId="447BD197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291038">
              <w:rPr>
                <w:rFonts w:ascii="Avenir Book" w:eastAsia="Times New Roman" w:hAnsi="Avenir Book" w:cs="Times New Roman"/>
                <w:noProof/>
                <w:color w:val="000000" w:themeColor="text1"/>
                <w:sz w:val="18"/>
                <w:szCs w:val="18"/>
                <w:lang w:val="fr-FR" w:eastAsia="fr-FR"/>
              </w:rPr>
              <w:t>[2]</w:t>
            </w:r>
          </w:p>
        </w:tc>
      </w:tr>
      <w:tr w:rsidR="00AC5165" w:rsidRPr="00CB50A3" w14:paraId="21D4A59C" w14:textId="77777777" w:rsidTr="0035192A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A05A4" w14:textId="77777777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2-H9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873C2B" w14:textId="77777777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C6706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val="fr-FR" w:eastAsia="fr-FR"/>
              </w:rPr>
              <w:t xml:space="preserve"> hlyB::Tn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1C246D" w14:textId="59A7F4F5" w:rsidR="00AC5165" w:rsidRPr="00CB50A3" w:rsidRDefault="00AC5165" w:rsidP="00AC5165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291038">
              <w:rPr>
                <w:rFonts w:ascii="Avenir Book" w:eastAsia="Times New Roman" w:hAnsi="Avenir Book" w:cs="Times New Roman"/>
                <w:noProof/>
                <w:color w:val="000000" w:themeColor="text1"/>
                <w:sz w:val="18"/>
                <w:szCs w:val="18"/>
                <w:lang w:val="fr-FR" w:eastAsia="fr-FR"/>
              </w:rPr>
              <w:t>[2]</w:t>
            </w:r>
          </w:p>
        </w:tc>
      </w:tr>
      <w:tr w:rsidR="003E5308" w:rsidRPr="00CB50A3" w14:paraId="1E84784B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239B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N1696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C576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V. cholerae</w:t>
            </w: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O1 El Tor, Sm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0E56D" w14:textId="0FBE1C58" w:rsidR="003E5308" w:rsidRPr="00CB50A3" w:rsidRDefault="00F77CAF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venir Book" w:eastAsia="MS Mincho" w:hAnsi="Avenir Book" w:cs="Times New Roman"/>
                <w:noProof/>
                <w:color w:val="000000" w:themeColor="text1"/>
                <w:sz w:val="18"/>
                <w:szCs w:val="18"/>
                <w:lang w:eastAsia="fr-FR"/>
              </w:rPr>
              <w:t>[3]</w:t>
            </w:r>
          </w:p>
        </w:tc>
      </w:tr>
      <w:tr w:rsidR="003E5308" w:rsidRPr="00CB50A3" w14:paraId="1AF5AE6E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1351B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CB50A3">
              <w:rPr>
                <w:rFonts w:ascii="Avenir Book" w:eastAsia="MS Mincho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parC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F1B6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iCs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iCs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par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4B5361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S. Ringgaard</w:t>
            </w:r>
          </w:p>
        </w:tc>
      </w:tr>
      <w:tr w:rsidR="003E5308" w:rsidRPr="00CB50A3" w14:paraId="21E57D27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174DF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MKW138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D70B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ctxAB::ka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A1749" w14:textId="5E2982F2" w:rsidR="003E5308" w:rsidRPr="00CB50A3" w:rsidRDefault="00F77CAF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>
              <w:rPr>
                <w:rFonts w:ascii="Avenir Book" w:eastAsia="MS Mincho" w:hAnsi="Avenir Book" w:cs="Times New Roman"/>
                <w:noProof/>
                <w:color w:val="000000" w:themeColor="text1"/>
                <w:sz w:val="18"/>
                <w:szCs w:val="18"/>
                <w:lang w:eastAsia="fr-FR"/>
              </w:rPr>
              <w:t>[4]</w:t>
            </w:r>
          </w:p>
        </w:tc>
      </w:tr>
      <w:tr w:rsidR="003E5308" w:rsidRPr="00CB50A3" w14:paraId="296F3010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EF46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bEYY101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F38FFF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MS Mincho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ctxAB::kan ∆hub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835D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60B5D40" w14:textId="77777777" w:rsidTr="001E7BC1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CF6AB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319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FCFC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minD ∆parA1 ∆hubP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3782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19DEA7C0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AD3FB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40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330E83" w14:textId="1B3A8586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ctxAB::kan ∆dac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C098A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386B385E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120B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41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1A862" w14:textId="38B7D12F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ctxAB::kan 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9A8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65549F64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2109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42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B2D01D" w14:textId="488A4045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ctxAB::kan ∆mot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E6B3F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422AFDC0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3A04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42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8EC02" w14:textId="43BE6A2F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ctxAB::kan ∆hly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2DA5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7369542D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5C5BE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43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3F69F1" w14:textId="627579B0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ctxAB::kan ∆motW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 / pEYY14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D00A0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13112FA8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F27E1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43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99B02" w14:textId="1455F88D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ctxAB::kan ∆mot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 / pEYY1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8561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5E37447D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946B4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46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E4D2DE" w14:textId="126972FB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motV ∆mot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7A7886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3E412116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CC66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61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3AFB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∆ctxAB::kan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 / pEYY19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8BA9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06886151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D97F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0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FCA472" w14:textId="38D47790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1-16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3D739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1B84DDA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00355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0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CBFEC" w14:textId="05C2DAA9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E169K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BBE1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671CD00E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B5BE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0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C0B735" w14:textId="189671B4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 xml:space="preserve"> che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T30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41386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7A50978F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C28EF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0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2421" w14:textId="7B7A4AD0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vieS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T1030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5CE84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984AF60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0F9D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0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0DB7F2" w14:textId="283D25D9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vieS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H1002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6AF0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4EF063D1" w14:textId="77777777" w:rsidTr="001E7BC1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26E9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0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9CDCB" w14:textId="05C4F40C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vieS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A669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BDA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28E2A97D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CEE5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816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8133B6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fliM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A9A35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33F00E32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CDCA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817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F9CE0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cheV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0E651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36260624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5D663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818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26FB7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vieS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AA40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5FECA872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C62F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82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3E935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6A3F4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10BC9D5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557F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82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4CC96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D7F62D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283AD3A6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E12AC3" w14:textId="0A0C3C3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5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328322" w14:textId="41E42A8B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vieS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T1030I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DD98C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2BE834EC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18CA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4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6E068A" w14:textId="6DD4180F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1-161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FD992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362F68E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A15F8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4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DA7783" w14:textId="22605D3D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E169K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27C2A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4E56A25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9B51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5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75E657" w14:textId="58AE873B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 xml:space="preserve"> che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T30A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25221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0AE02757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A29A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5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C1101" w14:textId="57A6619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vieS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H1002Y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5357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0E987C8A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8682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85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DFEDF8" w14:textId="68ACEF54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vieS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A669V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B9024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45F23D11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8DADD5" w14:textId="7D9CE2C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lastRenderedPageBreak/>
              <w:t>bEYY186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52A7A9" w14:textId="65129F31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C6706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-FLAGx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F6CBB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54D3FB9C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659A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895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6A864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fliG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AE429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041A9C52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DABD9D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2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A919FB" w14:textId="029CC5CF" w:rsidR="003E5308" w:rsidRPr="00CB50A3" w:rsidRDefault="003E5308" w:rsidP="003E5308">
            <w:pP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A59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6AC3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0C3738C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6EC274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2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26CDA7" w14:textId="650AEFE5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K281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C86F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74225D19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819D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2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84A0C7" w14:textId="59F12A6F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F199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18D14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87BE9BD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E5C6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3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8C64AA" w14:textId="57C92931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G119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EA7E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7DE81A6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5659B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3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77C274" w14:textId="3CBEDF6B" w:rsidR="003E5308" w:rsidRPr="00CB50A3" w:rsidRDefault="003E5308" w:rsidP="003E5308">
            <w:pP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A59S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 xml:space="preserve"> 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6B992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18216F36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93E8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3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90E2BE" w14:textId="5783FC55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K281E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5745E5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53204B3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5577F5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3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E7C2C8" w14:textId="30AC275F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F199L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81ECB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64C88546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2C09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3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624A66" w14:textId="007E79A5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G119D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D0F15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220E4989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6883E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43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986ABD" w14:textId="0B96A795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-yfp  motV-cfp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3B53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617AA05A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7D66D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44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59DC4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-yfp  motW-cfp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6470F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095AE7DA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0E40A2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4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D25B13" w14:textId="336D27E2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D180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FCA1AD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493F9E40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2472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4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509103" w14:textId="44A9A648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G111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804DF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64EC8C62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4EDA6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47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DDC103" w14:textId="3A06DF08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R107C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42636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4E08ADFA" w14:textId="77777777" w:rsidTr="00D6008B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9EE6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48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3C0398" w14:textId="4177B75D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D180N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V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2A2B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57EF46AE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A6E2C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4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56CADB" w14:textId="3C1DF61A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G111E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0EFE1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5D85A63F" w14:textId="77777777" w:rsidTr="00D6008B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31E5E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5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A0EB6C" w14:textId="000AE932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R107C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4379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0343D" w:rsidRPr="00CB50A3" w14:paraId="2DAB7B3B" w14:textId="77777777" w:rsidTr="00A00DAD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D01DB9" w14:textId="616F949B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6</w:t>
            </w:r>
            <w: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10F3A9" w14:textId="0EDCA24B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C6706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-FLAGx3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HA-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</w:t>
            </w:r>
            <w: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06FBD" w14:textId="77777777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F85979E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8E57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6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27E265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C6706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-FLAGx3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W-H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25003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17B830B0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21756" w14:textId="33219A42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7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F5ED60" w14:textId="55CD05B2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C6706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W-H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03904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0343D" w:rsidRPr="00CB50A3" w14:paraId="4B1769E3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E5F176" w14:textId="2911371D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7</w:t>
            </w:r>
            <w: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6D0CDE" w14:textId="2A8D3A47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C6706 </w:t>
            </w:r>
            <w: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-HA FLAGx3-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361AF" w14:textId="77777777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0343D" w:rsidRPr="00CB50A3" w14:paraId="4F95A4B2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461835" w14:textId="79C8FA59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197</w:t>
            </w:r>
            <w: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1B94EE" w14:textId="4F126391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C6706 </w:t>
            </w:r>
            <w:r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-HA motW-FLAGx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D229D" w14:textId="77777777" w:rsidR="0080343D" w:rsidRPr="00CB50A3" w:rsidRDefault="0080343D" w:rsidP="00A00DAD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41850F6E" w14:textId="77777777" w:rsidTr="00DD3274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4DCE94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95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FAF86D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 xml:space="preserve">hubP-yfp 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/ pEYY33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966AF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49EC53AD" w14:textId="77777777" w:rsidTr="00DD3274">
        <w:trPr>
          <w:trHeight w:val="258"/>
        </w:trPr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ADD03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1996</w:t>
            </w:r>
          </w:p>
        </w:tc>
        <w:tc>
          <w:tcPr>
            <w:tcW w:w="5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19C558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 xml:space="preserve">hubP-yfp 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/ pEYY33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48203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3E5308" w:rsidRPr="00CB50A3" w14:paraId="7303C490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30BA7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05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62BA58" w14:textId="12853F74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D180N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G119D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3900B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17FC6427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50C5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206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47A199" w14:textId="2F814D3D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R107C</w:t>
            </w:r>
            <w:r w:rsidRPr="00CB50A3">
              <w:rPr>
                <w:rFonts w:ascii="Avenir Book" w:hAnsi="Avenir Book"/>
                <w:color w:val="000000" w:themeColor="text1"/>
                <w:sz w:val="18"/>
                <w:szCs w:val="18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A59S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V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0F60A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4B1A65" w:rsidRPr="00CB50A3" w14:paraId="168F0DCC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6BD7C4" w14:textId="0BFE0FF5" w:rsidR="004B1A65" w:rsidRPr="00CB50A3" w:rsidRDefault="004B1A65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4B1A65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2109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415CCE" w14:textId="3619032B" w:rsidR="004B1A65" w:rsidRPr="00CB50A3" w:rsidRDefault="004B1A65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4B1A65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931D22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motV</w:t>
            </w:r>
            <w:r w:rsidRPr="004B1A65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/ pEYY1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24C89" w14:textId="43F1D2CC" w:rsidR="004B1A65" w:rsidRPr="00CB50A3" w:rsidRDefault="004B1A65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FF2DBC8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96D09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highlight w:val="yellow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211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CBFEAD" w14:textId="0004A23D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highlight w:val="yellow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W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/ pEYY19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F60EEF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highlight w:val="yellow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E7BBA8F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6611F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bEYY214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28C2EB" w14:textId="2A1D0886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∆motW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/ pEYY38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A975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373D2204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CFD72A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14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7E29E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4-gf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B0289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0BDBAE03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B0C35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17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4187B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4-gf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F4A8B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5B6D4A85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01CE56" w14:textId="5017CE69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17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559507" w14:textId="36A3D46D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4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vertAlign w:val="superscript"/>
                <w:lang w:eastAsia="fr-FR"/>
              </w:rPr>
              <w:t>1-161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-gf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431AF0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576E0599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3397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32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00FBCD" w14:textId="63C0865F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M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D180N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fliG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vertAlign w:val="superscript"/>
                <w:lang w:eastAsia="fr-FR"/>
              </w:rPr>
              <w:t>G119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8B254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79C3CA8E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A3CEE9" w14:textId="56F09C9A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34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45B190" w14:textId="6AE3C461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hubP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4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vertAlign w:val="superscript"/>
                <w:lang w:eastAsia="fr-FR"/>
              </w:rPr>
              <w:t>1-161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-gf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B9B0E4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46870DED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3E9E79" w14:textId="0627B90B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35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526F95" w14:textId="227D0DE8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parC</w:t>
            </w: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cheV4-gf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8F88FC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3E5308" w:rsidRPr="00CB50A3" w14:paraId="213A71BD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2E29E5" w14:textId="4893286F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35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A0623" w14:textId="60C421C3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N16961 ∆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parC cheV4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vertAlign w:val="superscript"/>
                <w:lang w:eastAsia="fr-FR"/>
              </w:rPr>
              <w:t>1-161</w:t>
            </w:r>
            <w:r w:rsidRPr="00CB50A3">
              <w:rPr>
                <w:rFonts w:ascii="Avenir Book" w:eastAsia="Times New Roman" w:hAnsi="Avenir Book" w:cs="Times New Roman"/>
                <w:i/>
                <w:color w:val="000000" w:themeColor="text1"/>
                <w:sz w:val="18"/>
                <w:szCs w:val="18"/>
                <w:lang w:eastAsia="fr-FR"/>
              </w:rPr>
              <w:t>-gf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A65A6" w14:textId="77777777" w:rsidR="003E5308" w:rsidRPr="00CB50A3" w:rsidRDefault="003E5308" w:rsidP="003E530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893E3D" w14:paraId="08C684D1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54A9E8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45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072F42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motV ∆motW fliM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D180N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 xml:space="preserve"> fliG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G119D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ACA1C2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893E3D" w14:paraId="09E4A154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20AA3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45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BED858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hubP ∆motV fliM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D180N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 xml:space="preserve"> fliG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G119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7E8C99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893E3D" w14:paraId="3BA69F8A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0DBB88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46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E003BB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hubP fliM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D180N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 xml:space="preserve"> fliG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eastAsia="fr-FR"/>
              </w:rPr>
              <w:t>G119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C0709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893E3D" w14:paraId="4B1BA002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433E9D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490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C5B977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 xml:space="preserve">∆motW </w:t>
            </w: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/ pEYY18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8FF6D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893E3D" w14:paraId="3CDFFCCD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65B64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52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7D1666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vc12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D0FF54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893E3D" w14:paraId="50D07EEC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F222A8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bEYY2525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286D3C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vc138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36758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684D27E9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2098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70C0"/>
                <w:sz w:val="18"/>
                <w:szCs w:val="18"/>
                <w:highlight w:val="yellow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YBB43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55AD63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70C0"/>
                <w:sz w:val="18"/>
                <w:szCs w:val="18"/>
                <w:highlight w:val="yellow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∆minD ∆parA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95ACC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highlight w:val="yellow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893E3D" w:rsidRPr="00CB50A3" w14:paraId="3FCC2AE7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0113B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70C0"/>
                <w:sz w:val="18"/>
                <w:szCs w:val="18"/>
                <w:highlight w:val="yellow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YBB201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5F7B21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70C0"/>
                <w:sz w:val="18"/>
                <w:szCs w:val="18"/>
                <w:highlight w:val="yellow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∆hub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035476" w14:textId="2A09285D" w:rsidR="00893E3D" w:rsidRPr="00CB50A3" w:rsidRDefault="000802FB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highlight w:val="yellow"/>
                <w:lang w:val="fr-FR" w:eastAsia="fr-FR"/>
              </w:rPr>
            </w:pPr>
            <w:r w:rsidRPr="000802FB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[5]</w:t>
            </w:r>
          </w:p>
        </w:tc>
      </w:tr>
      <w:tr w:rsidR="00893E3D" w:rsidRPr="00CB50A3" w14:paraId="275A8B2D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6B94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YBB241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4FD9ED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∆minD ∆parA1 hubP-yfp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824DA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This study</w:t>
            </w:r>
          </w:p>
        </w:tc>
      </w:tr>
      <w:tr w:rsidR="00893E3D" w:rsidRPr="00CB50A3" w14:paraId="68423AC7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99F7DE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A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C6D42B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V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C64B4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4F238A7C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5E4A5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1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B16D8C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1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48B5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149E76BF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4A21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A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4C4863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>∆ctxAB::kan ∆motV suppressor mutations (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208F6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45BC50B6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E4BC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A2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V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ED5187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1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5D922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1C99E1EE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12397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lastRenderedPageBreak/>
              <w:t>A3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6F5103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V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83D547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5B6B4331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D38D5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3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FA2743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3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0EDB0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72F1F769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D88DD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A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786CDC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>∆ctxAB::kan ∆motV suppressor mutations (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F5274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6BA2D968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AD5EB2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4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16ADB3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4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</w:t>
            </w: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2A077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2F83B351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7B655D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A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EC80EB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V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1A92EE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4EC85F0C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82F1D5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A6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V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845631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6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EB5929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69F057E6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F33170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A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BC8CF9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V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90CE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3FD59922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900ED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A8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V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554CEE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A8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V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50F37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0DC5DFFE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0734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B1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3296E0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W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2D86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7698FACE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2ECBC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B1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W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4C1CC2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B1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W</w:t>
            </w: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8105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5FE2A9CD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DA990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B2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2EC7C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W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B27296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77FF61FC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8F7FD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B2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W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6E6892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B2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W</w:t>
            </w: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E83B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6F5B3B46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5EF955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B4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90043A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W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FEF073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02E69DC6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FDE1EB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B4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W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D0C705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B4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W</w:t>
            </w: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FCBB4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307B7510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F5F30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B6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339F5C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W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584FB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4916D40B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6C587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B6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W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146FEF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B6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W</w:t>
            </w: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6FDE3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40F8BC62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1771A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B7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D2D065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W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1BC7D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59070A67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FE58D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 xml:space="preserve">B7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val="fr-FR" w:eastAsia="fr-FR"/>
              </w:rPr>
              <w:t>motW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F625EA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B7 but </w:t>
            </w:r>
            <w:r w:rsidRPr="00CB50A3">
              <w:rPr>
                <w:rFonts w:ascii="Avenir Book" w:eastAsia="Times New Roman" w:hAnsi="Avenir Book" w:cs="Times New Roman"/>
                <w:i/>
                <w:sz w:val="18"/>
                <w:szCs w:val="18"/>
                <w:lang w:eastAsia="fr-FR"/>
              </w:rPr>
              <w:t>motW</w:t>
            </w: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97E16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CB50A3" w14:paraId="0557A904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26E748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B</w:t>
            </w:r>
            <w:r>
              <w:rPr>
                <w:rFonts w:ascii="Avenir Book" w:eastAsia="Times New Roman" w:hAnsi="Avenir Book" w:cs="Times New Roman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83BB81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 xml:space="preserve">N16961 </w:t>
            </w:r>
            <w:r w:rsidRPr="00CB50A3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fr-FR"/>
              </w:rPr>
              <w:t xml:space="preserve">∆ctxAB::kan ∆motW suppressor mutations </w:t>
            </w:r>
            <w:r w:rsidRPr="001E7BC1">
              <w:rPr>
                <w:rFonts w:ascii="Avenir Book" w:eastAsia="Times New Roman" w:hAnsi="Avenir Book" w:cs="Times New Roman"/>
                <w:sz w:val="18"/>
                <w:szCs w:val="18"/>
                <w:lang w:eastAsia="fr-FR"/>
              </w:rPr>
              <w:t>(see table 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BD1191" w14:textId="77777777" w:rsidR="00893E3D" w:rsidRPr="00CB50A3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  <w:tr w:rsidR="00893E3D" w:rsidRPr="00893E3D" w14:paraId="26E24DE1" w14:textId="77777777" w:rsidTr="00DD3274">
        <w:trPr>
          <w:trHeight w:val="258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BC0EB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 xml:space="preserve">B8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motW</w:t>
            </w: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val="fr-FR" w:eastAsia="fr-FR"/>
              </w:rPr>
              <w:t>+</w:t>
            </w:r>
          </w:p>
        </w:tc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24AF44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 xml:space="preserve">B8 but </w:t>
            </w:r>
            <w:r w:rsidRPr="00893E3D">
              <w:rPr>
                <w:rFonts w:ascii="Avenir Book" w:eastAsia="Times New Roman" w:hAnsi="Avenir Book" w:cs="Times New Roman"/>
                <w:i/>
                <w:iCs/>
                <w:color w:val="000000" w:themeColor="text1"/>
                <w:sz w:val="18"/>
                <w:szCs w:val="18"/>
                <w:lang w:eastAsia="fr-FR"/>
              </w:rPr>
              <w:t>motW+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64B0DF" w14:textId="77777777" w:rsidR="00893E3D" w:rsidRPr="00893E3D" w:rsidRDefault="00893E3D" w:rsidP="00B07D88">
            <w:pPr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893E3D">
              <w:rPr>
                <w:rFonts w:ascii="Avenir Book" w:eastAsia="Times New Roman" w:hAnsi="Avenir Book" w:cs="Times New Roman"/>
                <w:color w:val="000000" w:themeColor="text1"/>
                <w:sz w:val="18"/>
                <w:szCs w:val="18"/>
                <w:lang w:eastAsia="fr-FR"/>
              </w:rPr>
              <w:t>This study</w:t>
            </w:r>
          </w:p>
        </w:tc>
      </w:tr>
    </w:tbl>
    <w:p w14:paraId="256E1470" w14:textId="5DC8A622" w:rsidR="007966FD" w:rsidRDefault="007966FD" w:rsidP="00F4005E">
      <w:pPr>
        <w:rPr>
          <w:b/>
          <w:u w:val="single"/>
        </w:rPr>
      </w:pPr>
    </w:p>
    <w:p w14:paraId="3CDF03F8" w14:textId="6591D63E" w:rsidR="006E0021" w:rsidRDefault="006E0021" w:rsidP="006E0021">
      <w:pPr>
        <w:jc w:val="both"/>
        <w:rPr>
          <w:rFonts w:ascii="Times New Roman" w:hAnsi="Times New Roman" w:cs="Times New Roman"/>
          <w:b/>
        </w:rPr>
      </w:pPr>
      <w:r w:rsidRPr="005D07E9">
        <w:rPr>
          <w:rFonts w:ascii="Times New Roman" w:hAnsi="Times New Roman" w:cs="Times New Roman"/>
          <w:b/>
        </w:rPr>
        <w:t xml:space="preserve">References </w:t>
      </w:r>
    </w:p>
    <w:p w14:paraId="52A814A3" w14:textId="77777777" w:rsidR="006E0021" w:rsidRPr="00CB50A3" w:rsidRDefault="006E0021" w:rsidP="006E0021">
      <w:pPr>
        <w:jc w:val="both"/>
        <w:rPr>
          <w:rFonts w:ascii="Times New Roman" w:hAnsi="Times New Roman" w:cs="Times New Roman"/>
          <w:b/>
          <w:sz w:val="10"/>
          <w:szCs w:val="10"/>
        </w:rPr>
      </w:pPr>
    </w:p>
    <w:p w14:paraId="261406F5" w14:textId="77777777" w:rsidR="00923449" w:rsidRDefault="00923449" w:rsidP="00923449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1.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="006E0021" w:rsidRPr="007C5D2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aba T, Ara T, Hasegawa M, Takai Y, Okumura Y, Baba M, Datsenko KA, Tomita M, Wanner BL &amp; Mori H (2006) Construction of </w:t>
      </w:r>
      <w:r w:rsidR="006E0021" w:rsidRPr="007C5D2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Escherichia coli</w:t>
      </w:r>
      <w:r w:rsidR="006E0021" w:rsidRPr="007C5D2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K-12 in-frame, single-gene knockout mutants: the Keio collection.</w:t>
      </w:r>
      <w:r w:rsidR="006E0021" w:rsidRPr="007C5D20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 Mol Syst Biol</w:t>
      </w:r>
      <w:r w:rsidR="006E0021" w:rsidRPr="007C5D2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: 2006.0008</w:t>
      </w:r>
    </w:p>
    <w:p w14:paraId="5A6386EB" w14:textId="77777777" w:rsidR="00F77CAF" w:rsidRDefault="00923449" w:rsidP="00F77CAF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2.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Cameron DE, Urbach JM &amp; Mekalanos JJ (2008) A defined transposon mutant library and its use in identifying motility genes in </w:t>
      </w:r>
      <w:r w:rsidR="006E0021" w:rsidRPr="00F052F9">
        <w:rPr>
          <w:rFonts w:ascii="Times New Roman" w:hAnsi="Times New Roman" w:cs="Times New Roman"/>
          <w:i/>
          <w:iCs/>
          <w:sz w:val="21"/>
          <w:szCs w:val="21"/>
        </w:rPr>
        <w:t>Vibrio cholerae</w:t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. </w:t>
      </w:r>
      <w:r w:rsidR="006E0021" w:rsidRPr="00ED7C84">
        <w:rPr>
          <w:rFonts w:ascii="Times New Roman" w:hAnsi="Times New Roman" w:cs="Times New Roman"/>
          <w:i/>
          <w:iCs/>
          <w:sz w:val="21"/>
          <w:szCs w:val="21"/>
        </w:rPr>
        <w:t>Proc Natl Acad Sci U S A</w:t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 105: 8736–41</w:t>
      </w:r>
    </w:p>
    <w:p w14:paraId="7D18E9B3" w14:textId="77777777" w:rsidR="00F77CAF" w:rsidRDefault="00F77CAF" w:rsidP="00F77CAF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3.</w:t>
      </w:r>
      <w:r>
        <w:rPr>
          <w:rFonts w:ascii="Times New Roman" w:hAnsi="Times New Roman" w:cs="Times New Roman"/>
          <w:sz w:val="21"/>
          <w:szCs w:val="21"/>
        </w:rPr>
        <w:tab/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Heidelberg JF, Eisen JA, Nelson WC, Clayton RA, Gwinn ML, Dodson RJ, Haft DH, Hickey EK, Peterson JD, Umayam L, </w:t>
      </w:r>
      <w:r w:rsidR="006E0021" w:rsidRPr="00ED7C84">
        <w:rPr>
          <w:rFonts w:ascii="Times New Roman" w:hAnsi="Times New Roman" w:cs="Times New Roman"/>
          <w:i/>
          <w:iCs/>
          <w:sz w:val="21"/>
          <w:szCs w:val="21"/>
        </w:rPr>
        <w:t>et al</w:t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 (2000) DNA sequence of both chromosomes of the cholera pathogen </w:t>
      </w:r>
      <w:r w:rsidR="006E0021" w:rsidRPr="00F052F9">
        <w:rPr>
          <w:rFonts w:ascii="Times New Roman" w:hAnsi="Times New Roman" w:cs="Times New Roman"/>
          <w:i/>
          <w:iCs/>
          <w:sz w:val="21"/>
          <w:szCs w:val="21"/>
        </w:rPr>
        <w:t>Vibrio cholerae</w:t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. </w:t>
      </w:r>
      <w:r w:rsidR="006E0021" w:rsidRPr="00ED7C84">
        <w:rPr>
          <w:rFonts w:ascii="Times New Roman" w:hAnsi="Times New Roman" w:cs="Times New Roman"/>
          <w:i/>
          <w:iCs/>
          <w:sz w:val="21"/>
          <w:szCs w:val="21"/>
        </w:rPr>
        <w:t>Nature</w:t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 406: 477–83</w:t>
      </w:r>
    </w:p>
    <w:p w14:paraId="2C3020F1" w14:textId="77777777" w:rsidR="00F77CAF" w:rsidRDefault="00F77CAF" w:rsidP="00F77CAF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4.</w:t>
      </w:r>
      <w:r>
        <w:rPr>
          <w:rFonts w:ascii="Times New Roman" w:hAnsi="Times New Roman" w:cs="Times New Roman"/>
          <w:sz w:val="21"/>
          <w:szCs w:val="21"/>
        </w:rPr>
        <w:tab/>
      </w:r>
      <w:r w:rsidRPr="00ED7C84">
        <w:rPr>
          <w:rFonts w:ascii="Times New Roman" w:hAnsi="Times New Roman" w:cs="Times New Roman"/>
          <w:sz w:val="21"/>
          <w:szCs w:val="21"/>
        </w:rPr>
        <w:t xml:space="preserve">Altinoglu I, Merrifield CJ &amp; Yamaichi Y (2019) Single molecule super-resolution imaging of bacterial cell pole proteins with high-throughput quantitative analysis pipeline. </w:t>
      </w:r>
      <w:r w:rsidRPr="00ED7C84">
        <w:rPr>
          <w:rFonts w:ascii="Times New Roman" w:hAnsi="Times New Roman" w:cs="Times New Roman"/>
          <w:i/>
          <w:iCs/>
          <w:sz w:val="21"/>
          <w:szCs w:val="21"/>
        </w:rPr>
        <w:t>Sci Rep</w:t>
      </w:r>
      <w:r w:rsidRPr="00ED7C84">
        <w:rPr>
          <w:rFonts w:ascii="Times New Roman" w:hAnsi="Times New Roman" w:cs="Times New Roman"/>
          <w:sz w:val="21"/>
          <w:szCs w:val="21"/>
        </w:rPr>
        <w:t xml:space="preserve"> 9: 6680</w:t>
      </w:r>
    </w:p>
    <w:p w14:paraId="1018F5B8" w14:textId="53EC52C5" w:rsidR="006E0021" w:rsidRPr="00ED7C84" w:rsidRDefault="00F77CAF" w:rsidP="00F77CAF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5.</w:t>
      </w:r>
      <w:r>
        <w:rPr>
          <w:rFonts w:ascii="Times New Roman" w:hAnsi="Times New Roman" w:cs="Times New Roman"/>
          <w:sz w:val="21"/>
          <w:szCs w:val="21"/>
        </w:rPr>
        <w:tab/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Yamaichi Y, Bruckner R, Ringgaard S, Möll A, Cameron DE, Briegel A, Jensen GJ, Davis BM &amp; Waldor MK (2012) A multidomain hub anchors the chromosome segregation and chemotactic machinery to the bacterial pole. </w:t>
      </w:r>
      <w:r w:rsidR="006E0021" w:rsidRPr="00ED7C84">
        <w:rPr>
          <w:rFonts w:ascii="Times New Roman" w:hAnsi="Times New Roman" w:cs="Times New Roman"/>
          <w:i/>
          <w:iCs/>
          <w:sz w:val="21"/>
          <w:szCs w:val="21"/>
        </w:rPr>
        <w:t>Genes Dev</w:t>
      </w:r>
      <w:r w:rsidR="006E0021" w:rsidRPr="00ED7C84">
        <w:rPr>
          <w:rFonts w:ascii="Times New Roman" w:hAnsi="Times New Roman" w:cs="Times New Roman"/>
          <w:sz w:val="21"/>
          <w:szCs w:val="21"/>
        </w:rPr>
        <w:t xml:space="preserve"> 26: 2348–60</w:t>
      </w:r>
    </w:p>
    <w:p w14:paraId="759A55EB" w14:textId="77777777" w:rsidR="006E0021" w:rsidRDefault="006E0021" w:rsidP="00F4005E">
      <w:pPr>
        <w:rPr>
          <w:b/>
          <w:u w:val="single"/>
        </w:rPr>
      </w:pPr>
    </w:p>
    <w:sectPr w:rsidR="006E0021" w:rsidSect="004E68E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50CA2" w14:textId="77777777" w:rsidR="001E3408" w:rsidRDefault="001E3408" w:rsidP="007E2384">
      <w:r>
        <w:separator/>
      </w:r>
    </w:p>
  </w:endnote>
  <w:endnote w:type="continuationSeparator" w:id="0">
    <w:p w14:paraId="7143E145" w14:textId="77777777" w:rsidR="001E3408" w:rsidRDefault="001E3408" w:rsidP="007E2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2659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15BEE4" w14:textId="4B76D57D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12FA35" w14:textId="77777777" w:rsidR="001D1F29" w:rsidRDefault="001D1F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7940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9B47C" w14:textId="074C7AD9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 w:rsidRPr="00A75D96">
          <w:rPr>
            <w:rStyle w:val="PageNumber"/>
            <w:rFonts w:ascii="Times New Roman" w:hAnsi="Times New Roman" w:cs="Times New Roman"/>
          </w:rPr>
          <w:fldChar w:fldCharType="begin"/>
        </w:r>
        <w:r w:rsidRPr="00A75D9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75D96">
          <w:rPr>
            <w:rStyle w:val="PageNumber"/>
            <w:rFonts w:ascii="Times New Roman" w:hAnsi="Times New Roman" w:cs="Times New Roman"/>
          </w:rPr>
          <w:fldChar w:fldCharType="separate"/>
        </w:r>
        <w:r w:rsidRPr="00A75D96">
          <w:rPr>
            <w:rStyle w:val="PageNumber"/>
            <w:rFonts w:ascii="Times New Roman" w:hAnsi="Times New Roman" w:cs="Times New Roman"/>
            <w:noProof/>
          </w:rPr>
          <w:t>1</w:t>
        </w:r>
        <w:r w:rsidRPr="00A75D9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91DA4D7" w14:textId="77777777" w:rsidR="001D1F29" w:rsidRDefault="001D1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79A6A" w14:textId="77777777" w:rsidR="001E3408" w:rsidRDefault="001E3408" w:rsidP="007E2384">
      <w:r>
        <w:separator/>
      </w:r>
    </w:p>
  </w:footnote>
  <w:footnote w:type="continuationSeparator" w:id="0">
    <w:p w14:paraId="26B9F45D" w14:textId="77777777" w:rsidR="001E3408" w:rsidRDefault="001E3408" w:rsidP="007E2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10A68" w14:textId="77777777" w:rsidR="001D1F29" w:rsidRPr="008E0CAB" w:rsidRDefault="001D1F29" w:rsidP="008E0CAB">
    <w:pPr>
      <w:spacing w:line="360" w:lineRule="auto"/>
      <w:jc w:val="right"/>
      <w:rPr>
        <w:rFonts w:ascii="Times New Roman" w:hAnsi="Times New Roman" w:cs="Times New Roman"/>
        <w:i/>
        <w:sz w:val="22"/>
        <w:szCs w:val="22"/>
      </w:rPr>
    </w:pPr>
    <w:r w:rsidRPr="008E0CAB">
      <w:rPr>
        <w:rFonts w:ascii="Times New Roman" w:hAnsi="Times New Roman" w:cs="Times New Roman"/>
        <w:i/>
        <w:sz w:val="22"/>
        <w:szCs w:val="22"/>
      </w:rPr>
      <w:t xml:space="preserve">HubP-dependent pole organization in </w:t>
    </w:r>
    <w:r w:rsidRPr="008E0CAB">
      <w:rPr>
        <w:rFonts w:ascii="Times New Roman" w:hAnsi="Times New Roman" w:cs="Times New Roman"/>
        <w:iCs/>
        <w:sz w:val="22"/>
        <w:szCs w:val="22"/>
      </w:rPr>
      <w:t>V. cholerae</w:t>
    </w:r>
    <w:r w:rsidRPr="008E0CAB">
      <w:rPr>
        <w:rFonts w:ascii="Times New Roman" w:hAnsi="Times New Roman" w:cs="Times New Roman"/>
        <w:i/>
        <w:sz w:val="22"/>
        <w:szCs w:val="22"/>
      </w:rPr>
      <w:t xml:space="preserve"> </w:t>
    </w:r>
  </w:p>
  <w:p w14:paraId="2FD8EDDF" w14:textId="176D3C65" w:rsidR="001D1F29" w:rsidRDefault="001D1F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319A7"/>
    <w:multiLevelType w:val="multilevel"/>
    <w:tmpl w:val="F3D25B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624"/>
    <w:rsid w:val="0001202E"/>
    <w:rsid w:val="0001203F"/>
    <w:rsid w:val="000161EF"/>
    <w:rsid w:val="00021005"/>
    <w:rsid w:val="00022BEC"/>
    <w:rsid w:val="000278D6"/>
    <w:rsid w:val="000305BA"/>
    <w:rsid w:val="000305CC"/>
    <w:rsid w:val="00040064"/>
    <w:rsid w:val="0004223C"/>
    <w:rsid w:val="00046857"/>
    <w:rsid w:val="000511C4"/>
    <w:rsid w:val="00052546"/>
    <w:rsid w:val="0005720F"/>
    <w:rsid w:val="00057326"/>
    <w:rsid w:val="00062962"/>
    <w:rsid w:val="00070F91"/>
    <w:rsid w:val="000720F8"/>
    <w:rsid w:val="00072BB6"/>
    <w:rsid w:val="000736E0"/>
    <w:rsid w:val="00074199"/>
    <w:rsid w:val="000746FA"/>
    <w:rsid w:val="00075C6F"/>
    <w:rsid w:val="0007792A"/>
    <w:rsid w:val="000802FB"/>
    <w:rsid w:val="00081C29"/>
    <w:rsid w:val="00085C1E"/>
    <w:rsid w:val="00085F93"/>
    <w:rsid w:val="0008750A"/>
    <w:rsid w:val="00094781"/>
    <w:rsid w:val="0009581A"/>
    <w:rsid w:val="000A1C18"/>
    <w:rsid w:val="000A4029"/>
    <w:rsid w:val="000B1788"/>
    <w:rsid w:val="000C1D83"/>
    <w:rsid w:val="000C2F98"/>
    <w:rsid w:val="000C5249"/>
    <w:rsid w:val="000C7C69"/>
    <w:rsid w:val="000C7CCF"/>
    <w:rsid w:val="000D3A21"/>
    <w:rsid w:val="000E153E"/>
    <w:rsid w:val="000E16DA"/>
    <w:rsid w:val="000E3012"/>
    <w:rsid w:val="000E7611"/>
    <w:rsid w:val="000F206B"/>
    <w:rsid w:val="000F373B"/>
    <w:rsid w:val="000F5F67"/>
    <w:rsid w:val="00100837"/>
    <w:rsid w:val="0011123E"/>
    <w:rsid w:val="00112350"/>
    <w:rsid w:val="00113090"/>
    <w:rsid w:val="00122281"/>
    <w:rsid w:val="00122D65"/>
    <w:rsid w:val="00122F54"/>
    <w:rsid w:val="001269DF"/>
    <w:rsid w:val="001309FC"/>
    <w:rsid w:val="00132A08"/>
    <w:rsid w:val="00133952"/>
    <w:rsid w:val="0013562E"/>
    <w:rsid w:val="001459B3"/>
    <w:rsid w:val="00147158"/>
    <w:rsid w:val="00147511"/>
    <w:rsid w:val="00147A86"/>
    <w:rsid w:val="00162B69"/>
    <w:rsid w:val="00171A01"/>
    <w:rsid w:val="0017208F"/>
    <w:rsid w:val="001742DF"/>
    <w:rsid w:val="001744C2"/>
    <w:rsid w:val="001752FA"/>
    <w:rsid w:val="00176531"/>
    <w:rsid w:val="00177312"/>
    <w:rsid w:val="00181BB2"/>
    <w:rsid w:val="00182A0C"/>
    <w:rsid w:val="001842A2"/>
    <w:rsid w:val="00195810"/>
    <w:rsid w:val="001B19CA"/>
    <w:rsid w:val="001D1F29"/>
    <w:rsid w:val="001D5274"/>
    <w:rsid w:val="001D72FC"/>
    <w:rsid w:val="001E05C7"/>
    <w:rsid w:val="001E3408"/>
    <w:rsid w:val="001E43E9"/>
    <w:rsid w:val="001E4BFE"/>
    <w:rsid w:val="001E64DB"/>
    <w:rsid w:val="001E7BC1"/>
    <w:rsid w:val="001F149F"/>
    <w:rsid w:val="001F36EE"/>
    <w:rsid w:val="001F3A49"/>
    <w:rsid w:val="001F4C83"/>
    <w:rsid w:val="001F762D"/>
    <w:rsid w:val="0020157B"/>
    <w:rsid w:val="00203A61"/>
    <w:rsid w:val="00204E82"/>
    <w:rsid w:val="00207FB8"/>
    <w:rsid w:val="00223274"/>
    <w:rsid w:val="002273F9"/>
    <w:rsid w:val="00230DA6"/>
    <w:rsid w:val="002310F2"/>
    <w:rsid w:val="0024159C"/>
    <w:rsid w:val="00244D5A"/>
    <w:rsid w:val="00252E14"/>
    <w:rsid w:val="002572A9"/>
    <w:rsid w:val="0026122D"/>
    <w:rsid w:val="00265B05"/>
    <w:rsid w:val="00266469"/>
    <w:rsid w:val="002712AD"/>
    <w:rsid w:val="00275F2A"/>
    <w:rsid w:val="002812E2"/>
    <w:rsid w:val="0028746E"/>
    <w:rsid w:val="00295E08"/>
    <w:rsid w:val="00296C88"/>
    <w:rsid w:val="002A1AFA"/>
    <w:rsid w:val="002A7DF9"/>
    <w:rsid w:val="002B6070"/>
    <w:rsid w:val="002B7DBC"/>
    <w:rsid w:val="002D468D"/>
    <w:rsid w:val="002D542D"/>
    <w:rsid w:val="002D5BB4"/>
    <w:rsid w:val="002D7753"/>
    <w:rsid w:val="002E105A"/>
    <w:rsid w:val="002F457D"/>
    <w:rsid w:val="002F569E"/>
    <w:rsid w:val="002F77C8"/>
    <w:rsid w:val="00303540"/>
    <w:rsid w:val="00310624"/>
    <w:rsid w:val="00312010"/>
    <w:rsid w:val="00314658"/>
    <w:rsid w:val="00314937"/>
    <w:rsid w:val="0032339A"/>
    <w:rsid w:val="00323DC2"/>
    <w:rsid w:val="00324715"/>
    <w:rsid w:val="00327200"/>
    <w:rsid w:val="00327971"/>
    <w:rsid w:val="00327E1B"/>
    <w:rsid w:val="0033070E"/>
    <w:rsid w:val="0033538E"/>
    <w:rsid w:val="00336079"/>
    <w:rsid w:val="003414C6"/>
    <w:rsid w:val="00341AAC"/>
    <w:rsid w:val="00342425"/>
    <w:rsid w:val="0035188E"/>
    <w:rsid w:val="003526FA"/>
    <w:rsid w:val="0036347D"/>
    <w:rsid w:val="00364630"/>
    <w:rsid w:val="003670AA"/>
    <w:rsid w:val="00367FCF"/>
    <w:rsid w:val="003707E3"/>
    <w:rsid w:val="003747D3"/>
    <w:rsid w:val="00377CCB"/>
    <w:rsid w:val="00381E44"/>
    <w:rsid w:val="00383744"/>
    <w:rsid w:val="00386D16"/>
    <w:rsid w:val="00390E29"/>
    <w:rsid w:val="00393343"/>
    <w:rsid w:val="003A4623"/>
    <w:rsid w:val="003B28BA"/>
    <w:rsid w:val="003B74F6"/>
    <w:rsid w:val="003C0C72"/>
    <w:rsid w:val="003C284C"/>
    <w:rsid w:val="003C2EDF"/>
    <w:rsid w:val="003E5308"/>
    <w:rsid w:val="003E7E6C"/>
    <w:rsid w:val="003F7345"/>
    <w:rsid w:val="00406297"/>
    <w:rsid w:val="00411A49"/>
    <w:rsid w:val="00420E85"/>
    <w:rsid w:val="00422F3F"/>
    <w:rsid w:val="004242BC"/>
    <w:rsid w:val="00425619"/>
    <w:rsid w:val="004321CE"/>
    <w:rsid w:val="00443E9E"/>
    <w:rsid w:val="00446DC4"/>
    <w:rsid w:val="00446E78"/>
    <w:rsid w:val="00451AFE"/>
    <w:rsid w:val="0045510B"/>
    <w:rsid w:val="00470242"/>
    <w:rsid w:val="00474ABB"/>
    <w:rsid w:val="004768E6"/>
    <w:rsid w:val="004777C9"/>
    <w:rsid w:val="004777E7"/>
    <w:rsid w:val="0048580D"/>
    <w:rsid w:val="00487B57"/>
    <w:rsid w:val="004B1A65"/>
    <w:rsid w:val="004B7787"/>
    <w:rsid w:val="004C30B6"/>
    <w:rsid w:val="004D36BD"/>
    <w:rsid w:val="004D5FAA"/>
    <w:rsid w:val="004E68E7"/>
    <w:rsid w:val="004F1584"/>
    <w:rsid w:val="004F190A"/>
    <w:rsid w:val="004F59F0"/>
    <w:rsid w:val="00503E54"/>
    <w:rsid w:val="00507F3F"/>
    <w:rsid w:val="00520DDF"/>
    <w:rsid w:val="00526671"/>
    <w:rsid w:val="00532072"/>
    <w:rsid w:val="00533747"/>
    <w:rsid w:val="00537745"/>
    <w:rsid w:val="00542170"/>
    <w:rsid w:val="005468D3"/>
    <w:rsid w:val="005534A1"/>
    <w:rsid w:val="00554479"/>
    <w:rsid w:val="00556810"/>
    <w:rsid w:val="005570A0"/>
    <w:rsid w:val="00557A5A"/>
    <w:rsid w:val="005659F0"/>
    <w:rsid w:val="005676F8"/>
    <w:rsid w:val="00571E6A"/>
    <w:rsid w:val="005730D5"/>
    <w:rsid w:val="005758CD"/>
    <w:rsid w:val="00584E96"/>
    <w:rsid w:val="00595266"/>
    <w:rsid w:val="00595992"/>
    <w:rsid w:val="005960A0"/>
    <w:rsid w:val="00596DC5"/>
    <w:rsid w:val="005A471F"/>
    <w:rsid w:val="005B0A11"/>
    <w:rsid w:val="005B1FF4"/>
    <w:rsid w:val="005B2772"/>
    <w:rsid w:val="005B449A"/>
    <w:rsid w:val="005C1766"/>
    <w:rsid w:val="005C3735"/>
    <w:rsid w:val="005C74A2"/>
    <w:rsid w:val="005D07E9"/>
    <w:rsid w:val="005E16C9"/>
    <w:rsid w:val="005E260C"/>
    <w:rsid w:val="00604455"/>
    <w:rsid w:val="006106E1"/>
    <w:rsid w:val="00612246"/>
    <w:rsid w:val="00620214"/>
    <w:rsid w:val="006231D2"/>
    <w:rsid w:val="006419C6"/>
    <w:rsid w:val="0064355F"/>
    <w:rsid w:val="0064710D"/>
    <w:rsid w:val="00650441"/>
    <w:rsid w:val="006664A6"/>
    <w:rsid w:val="00673285"/>
    <w:rsid w:val="00680543"/>
    <w:rsid w:val="006828F6"/>
    <w:rsid w:val="0068722F"/>
    <w:rsid w:val="00693E3E"/>
    <w:rsid w:val="006956CA"/>
    <w:rsid w:val="006A463A"/>
    <w:rsid w:val="006A52E8"/>
    <w:rsid w:val="006B19CB"/>
    <w:rsid w:val="006B3240"/>
    <w:rsid w:val="006C2475"/>
    <w:rsid w:val="006C4BDE"/>
    <w:rsid w:val="006C5054"/>
    <w:rsid w:val="006D07CC"/>
    <w:rsid w:val="006D1E96"/>
    <w:rsid w:val="006D2F87"/>
    <w:rsid w:val="006D3DA8"/>
    <w:rsid w:val="006D42B1"/>
    <w:rsid w:val="006E0021"/>
    <w:rsid w:val="006E1498"/>
    <w:rsid w:val="006E4E48"/>
    <w:rsid w:val="006F0132"/>
    <w:rsid w:val="006F0F38"/>
    <w:rsid w:val="007014C9"/>
    <w:rsid w:val="00702604"/>
    <w:rsid w:val="00704B86"/>
    <w:rsid w:val="00712725"/>
    <w:rsid w:val="00717974"/>
    <w:rsid w:val="00721500"/>
    <w:rsid w:val="00730241"/>
    <w:rsid w:val="00730BB9"/>
    <w:rsid w:val="00734E50"/>
    <w:rsid w:val="00737F91"/>
    <w:rsid w:val="00742430"/>
    <w:rsid w:val="00742E5D"/>
    <w:rsid w:val="00745E55"/>
    <w:rsid w:val="00752DA6"/>
    <w:rsid w:val="00754BF1"/>
    <w:rsid w:val="0076101D"/>
    <w:rsid w:val="00761E70"/>
    <w:rsid w:val="007661E3"/>
    <w:rsid w:val="0079371F"/>
    <w:rsid w:val="0079642B"/>
    <w:rsid w:val="007966FD"/>
    <w:rsid w:val="00797252"/>
    <w:rsid w:val="007A20EC"/>
    <w:rsid w:val="007B7FC7"/>
    <w:rsid w:val="007C2C9B"/>
    <w:rsid w:val="007C3752"/>
    <w:rsid w:val="007C5550"/>
    <w:rsid w:val="007C5D20"/>
    <w:rsid w:val="007D62A9"/>
    <w:rsid w:val="007E0176"/>
    <w:rsid w:val="007E1D19"/>
    <w:rsid w:val="007E2384"/>
    <w:rsid w:val="007E2CE2"/>
    <w:rsid w:val="007E5C8D"/>
    <w:rsid w:val="007F13BF"/>
    <w:rsid w:val="007F1995"/>
    <w:rsid w:val="0080343D"/>
    <w:rsid w:val="00803BE3"/>
    <w:rsid w:val="008046AD"/>
    <w:rsid w:val="0080708C"/>
    <w:rsid w:val="008111CA"/>
    <w:rsid w:val="0081353C"/>
    <w:rsid w:val="008151CC"/>
    <w:rsid w:val="00822822"/>
    <w:rsid w:val="008326B4"/>
    <w:rsid w:val="00835467"/>
    <w:rsid w:val="00836FAD"/>
    <w:rsid w:val="00837D82"/>
    <w:rsid w:val="00844124"/>
    <w:rsid w:val="00847157"/>
    <w:rsid w:val="00861DA0"/>
    <w:rsid w:val="00867768"/>
    <w:rsid w:val="00867908"/>
    <w:rsid w:val="008758A9"/>
    <w:rsid w:val="00892F1F"/>
    <w:rsid w:val="00893CB7"/>
    <w:rsid w:val="00893E3D"/>
    <w:rsid w:val="00895214"/>
    <w:rsid w:val="00896588"/>
    <w:rsid w:val="00896921"/>
    <w:rsid w:val="00897620"/>
    <w:rsid w:val="0089776B"/>
    <w:rsid w:val="008A10E6"/>
    <w:rsid w:val="008B5BB9"/>
    <w:rsid w:val="008C77D1"/>
    <w:rsid w:val="008D60EB"/>
    <w:rsid w:val="008E0186"/>
    <w:rsid w:val="008E0CAB"/>
    <w:rsid w:val="008E1202"/>
    <w:rsid w:val="008E25AD"/>
    <w:rsid w:val="008F2FFC"/>
    <w:rsid w:val="008F3230"/>
    <w:rsid w:val="009049B3"/>
    <w:rsid w:val="009050DC"/>
    <w:rsid w:val="00914F13"/>
    <w:rsid w:val="009158F7"/>
    <w:rsid w:val="00915C35"/>
    <w:rsid w:val="009169F8"/>
    <w:rsid w:val="00923449"/>
    <w:rsid w:val="009261E4"/>
    <w:rsid w:val="009272FE"/>
    <w:rsid w:val="00930922"/>
    <w:rsid w:val="00931D22"/>
    <w:rsid w:val="00935FA8"/>
    <w:rsid w:val="009372B5"/>
    <w:rsid w:val="00944C84"/>
    <w:rsid w:val="009456B5"/>
    <w:rsid w:val="00945B3B"/>
    <w:rsid w:val="0095758E"/>
    <w:rsid w:val="00957C3B"/>
    <w:rsid w:val="009763AA"/>
    <w:rsid w:val="009807C5"/>
    <w:rsid w:val="00986487"/>
    <w:rsid w:val="009915E2"/>
    <w:rsid w:val="00995DEC"/>
    <w:rsid w:val="00996104"/>
    <w:rsid w:val="009A189B"/>
    <w:rsid w:val="009A312A"/>
    <w:rsid w:val="009A46EF"/>
    <w:rsid w:val="009B161D"/>
    <w:rsid w:val="009C1C74"/>
    <w:rsid w:val="009C3758"/>
    <w:rsid w:val="009C4880"/>
    <w:rsid w:val="009C5308"/>
    <w:rsid w:val="009D5400"/>
    <w:rsid w:val="009E7521"/>
    <w:rsid w:val="009F2059"/>
    <w:rsid w:val="009F6C36"/>
    <w:rsid w:val="00A02B6B"/>
    <w:rsid w:val="00A036B0"/>
    <w:rsid w:val="00A15C9C"/>
    <w:rsid w:val="00A20E5C"/>
    <w:rsid w:val="00A22394"/>
    <w:rsid w:val="00A2440B"/>
    <w:rsid w:val="00A26D43"/>
    <w:rsid w:val="00A31691"/>
    <w:rsid w:val="00A3334B"/>
    <w:rsid w:val="00A4490B"/>
    <w:rsid w:val="00A45A3C"/>
    <w:rsid w:val="00A46AC9"/>
    <w:rsid w:val="00A53465"/>
    <w:rsid w:val="00A60725"/>
    <w:rsid w:val="00A635B3"/>
    <w:rsid w:val="00A63A58"/>
    <w:rsid w:val="00A65AAC"/>
    <w:rsid w:val="00A66908"/>
    <w:rsid w:val="00A75D96"/>
    <w:rsid w:val="00A77DE4"/>
    <w:rsid w:val="00A84495"/>
    <w:rsid w:val="00A84DE7"/>
    <w:rsid w:val="00A97B1D"/>
    <w:rsid w:val="00AA0C08"/>
    <w:rsid w:val="00AA23F5"/>
    <w:rsid w:val="00AB2A11"/>
    <w:rsid w:val="00AB7305"/>
    <w:rsid w:val="00AB742D"/>
    <w:rsid w:val="00AC3EE8"/>
    <w:rsid w:val="00AC442B"/>
    <w:rsid w:val="00AC5165"/>
    <w:rsid w:val="00AE1C45"/>
    <w:rsid w:val="00AE7C4E"/>
    <w:rsid w:val="00AF71D3"/>
    <w:rsid w:val="00B06D3C"/>
    <w:rsid w:val="00B07D18"/>
    <w:rsid w:val="00B13AE6"/>
    <w:rsid w:val="00B14E7B"/>
    <w:rsid w:val="00B36740"/>
    <w:rsid w:val="00B47589"/>
    <w:rsid w:val="00B53ABF"/>
    <w:rsid w:val="00B904DB"/>
    <w:rsid w:val="00B90FAD"/>
    <w:rsid w:val="00B945F2"/>
    <w:rsid w:val="00BA0355"/>
    <w:rsid w:val="00BA0FFA"/>
    <w:rsid w:val="00BA5769"/>
    <w:rsid w:val="00BB4356"/>
    <w:rsid w:val="00BB4C10"/>
    <w:rsid w:val="00BB527F"/>
    <w:rsid w:val="00BB78D2"/>
    <w:rsid w:val="00BD0B48"/>
    <w:rsid w:val="00BD379E"/>
    <w:rsid w:val="00BE2241"/>
    <w:rsid w:val="00BE2273"/>
    <w:rsid w:val="00BE6276"/>
    <w:rsid w:val="00BE7A13"/>
    <w:rsid w:val="00BF2908"/>
    <w:rsid w:val="00C00021"/>
    <w:rsid w:val="00C06E3A"/>
    <w:rsid w:val="00C077B4"/>
    <w:rsid w:val="00C1412F"/>
    <w:rsid w:val="00C147FB"/>
    <w:rsid w:val="00C20C88"/>
    <w:rsid w:val="00C264EE"/>
    <w:rsid w:val="00C2681A"/>
    <w:rsid w:val="00C31881"/>
    <w:rsid w:val="00C401A6"/>
    <w:rsid w:val="00C44B24"/>
    <w:rsid w:val="00C45F4F"/>
    <w:rsid w:val="00C634A9"/>
    <w:rsid w:val="00C74077"/>
    <w:rsid w:val="00C75D3C"/>
    <w:rsid w:val="00C8391F"/>
    <w:rsid w:val="00C902E6"/>
    <w:rsid w:val="00C90728"/>
    <w:rsid w:val="00C93178"/>
    <w:rsid w:val="00C93377"/>
    <w:rsid w:val="00C95015"/>
    <w:rsid w:val="00CA2C16"/>
    <w:rsid w:val="00CA34A6"/>
    <w:rsid w:val="00CA6D31"/>
    <w:rsid w:val="00CB1A0D"/>
    <w:rsid w:val="00CB48A3"/>
    <w:rsid w:val="00CB50A3"/>
    <w:rsid w:val="00CB6F14"/>
    <w:rsid w:val="00CC2C90"/>
    <w:rsid w:val="00CD141E"/>
    <w:rsid w:val="00CD5DB0"/>
    <w:rsid w:val="00CE367B"/>
    <w:rsid w:val="00CF2DA5"/>
    <w:rsid w:val="00CF693B"/>
    <w:rsid w:val="00CF6E08"/>
    <w:rsid w:val="00D0197D"/>
    <w:rsid w:val="00D05934"/>
    <w:rsid w:val="00D05D40"/>
    <w:rsid w:val="00D11A32"/>
    <w:rsid w:val="00D160AD"/>
    <w:rsid w:val="00D400C7"/>
    <w:rsid w:val="00D4447E"/>
    <w:rsid w:val="00D44617"/>
    <w:rsid w:val="00D51422"/>
    <w:rsid w:val="00D55778"/>
    <w:rsid w:val="00D564DA"/>
    <w:rsid w:val="00D57842"/>
    <w:rsid w:val="00D6008B"/>
    <w:rsid w:val="00D63C6C"/>
    <w:rsid w:val="00D6530F"/>
    <w:rsid w:val="00D8393D"/>
    <w:rsid w:val="00D979AB"/>
    <w:rsid w:val="00DB0E41"/>
    <w:rsid w:val="00DB27D4"/>
    <w:rsid w:val="00DD1360"/>
    <w:rsid w:val="00DD2CD5"/>
    <w:rsid w:val="00DD3274"/>
    <w:rsid w:val="00DE579B"/>
    <w:rsid w:val="00DF5DD1"/>
    <w:rsid w:val="00E013B9"/>
    <w:rsid w:val="00E015EC"/>
    <w:rsid w:val="00E05183"/>
    <w:rsid w:val="00E0760F"/>
    <w:rsid w:val="00E12898"/>
    <w:rsid w:val="00E165C8"/>
    <w:rsid w:val="00E22115"/>
    <w:rsid w:val="00E24745"/>
    <w:rsid w:val="00E278B3"/>
    <w:rsid w:val="00E40AC5"/>
    <w:rsid w:val="00E41A22"/>
    <w:rsid w:val="00E53AFE"/>
    <w:rsid w:val="00E541B5"/>
    <w:rsid w:val="00E54AF1"/>
    <w:rsid w:val="00E674CE"/>
    <w:rsid w:val="00E72DE1"/>
    <w:rsid w:val="00E7638B"/>
    <w:rsid w:val="00E80232"/>
    <w:rsid w:val="00E843DE"/>
    <w:rsid w:val="00E8594F"/>
    <w:rsid w:val="00E8681A"/>
    <w:rsid w:val="00E86E13"/>
    <w:rsid w:val="00E94423"/>
    <w:rsid w:val="00EA0B4C"/>
    <w:rsid w:val="00EB5212"/>
    <w:rsid w:val="00EB53F6"/>
    <w:rsid w:val="00EB7C8F"/>
    <w:rsid w:val="00EC2B1D"/>
    <w:rsid w:val="00EC3750"/>
    <w:rsid w:val="00EC7251"/>
    <w:rsid w:val="00ED3E6B"/>
    <w:rsid w:val="00ED52A1"/>
    <w:rsid w:val="00ED7C84"/>
    <w:rsid w:val="00EE4D77"/>
    <w:rsid w:val="00EE65BE"/>
    <w:rsid w:val="00EF058C"/>
    <w:rsid w:val="00EF286D"/>
    <w:rsid w:val="00EF4E46"/>
    <w:rsid w:val="00F052F9"/>
    <w:rsid w:val="00F07609"/>
    <w:rsid w:val="00F07FB9"/>
    <w:rsid w:val="00F1204E"/>
    <w:rsid w:val="00F13425"/>
    <w:rsid w:val="00F22288"/>
    <w:rsid w:val="00F22410"/>
    <w:rsid w:val="00F3053B"/>
    <w:rsid w:val="00F341D0"/>
    <w:rsid w:val="00F4005E"/>
    <w:rsid w:val="00F454E1"/>
    <w:rsid w:val="00F461D2"/>
    <w:rsid w:val="00F56756"/>
    <w:rsid w:val="00F609C9"/>
    <w:rsid w:val="00F60C26"/>
    <w:rsid w:val="00F61A78"/>
    <w:rsid w:val="00F6289C"/>
    <w:rsid w:val="00F672FD"/>
    <w:rsid w:val="00F67651"/>
    <w:rsid w:val="00F702FE"/>
    <w:rsid w:val="00F73916"/>
    <w:rsid w:val="00F77CAF"/>
    <w:rsid w:val="00F81535"/>
    <w:rsid w:val="00FA0FFD"/>
    <w:rsid w:val="00FA5ACF"/>
    <w:rsid w:val="00FA5C66"/>
    <w:rsid w:val="00FB38D5"/>
    <w:rsid w:val="00FC3C31"/>
    <w:rsid w:val="00FC735E"/>
    <w:rsid w:val="00FC75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5BAF"/>
  <w15:docId w15:val="{190C357F-FA19-AD46-8E9C-D9435163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7005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B24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B24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B24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B24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4B24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4B24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44B24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44B24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44B24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F4F"/>
    <w:pPr>
      <w:ind w:left="720"/>
      <w:contextualSpacing/>
    </w:pPr>
    <w:rPr>
      <w:rFonts w:eastAsia="MS Mincho"/>
    </w:rPr>
  </w:style>
  <w:style w:type="paragraph" w:styleId="BalloonText">
    <w:name w:val="Balloon Text"/>
    <w:basedOn w:val="Normal"/>
    <w:link w:val="BalloonTextChar"/>
    <w:rsid w:val="00C45F4F"/>
    <w:rPr>
      <w:rFonts w:ascii="Lucida Grande" w:eastAsia="MS Mincho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45F4F"/>
    <w:rPr>
      <w:rFonts w:ascii="Lucida Grande" w:eastAsia="MS Mincho" w:hAnsi="Lucida Grande"/>
      <w:sz w:val="18"/>
      <w:szCs w:val="18"/>
    </w:rPr>
  </w:style>
  <w:style w:type="table" w:styleId="TableGrid">
    <w:name w:val="Table Grid"/>
    <w:basedOn w:val="TableNormal"/>
    <w:uiPriority w:val="39"/>
    <w:rsid w:val="00C45F4F"/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C45F4F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C45F4F"/>
  </w:style>
  <w:style w:type="character" w:customStyle="1" w:styleId="Heading1Char">
    <w:name w:val="Heading 1 Char"/>
    <w:basedOn w:val="DefaultParagraphFont"/>
    <w:link w:val="Heading1"/>
    <w:uiPriority w:val="9"/>
    <w:rsid w:val="00C44B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44B2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44B2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44B24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C44B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E2384"/>
  </w:style>
  <w:style w:type="paragraph" w:styleId="Footer">
    <w:name w:val="footer"/>
    <w:basedOn w:val="Normal"/>
    <w:link w:val="Foot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E2384"/>
  </w:style>
  <w:style w:type="paragraph" w:styleId="Bibliography">
    <w:name w:val="Bibliography"/>
    <w:basedOn w:val="Normal"/>
    <w:next w:val="Normal"/>
    <w:unhideWhenUsed/>
    <w:rsid w:val="00D6530F"/>
    <w:pPr>
      <w:tabs>
        <w:tab w:val="left" w:pos="380"/>
      </w:tabs>
      <w:spacing w:after="240"/>
      <w:ind w:left="720" w:hanging="720"/>
    </w:pPr>
  </w:style>
  <w:style w:type="character" w:styleId="PageNumber">
    <w:name w:val="page number"/>
    <w:basedOn w:val="DefaultParagraphFont"/>
    <w:semiHidden/>
    <w:unhideWhenUsed/>
    <w:rsid w:val="004E68E7"/>
  </w:style>
  <w:style w:type="paragraph" w:styleId="EndnoteText">
    <w:name w:val="endnote text"/>
    <w:basedOn w:val="Normal"/>
    <w:link w:val="EndnoteTextChar"/>
    <w:semiHidden/>
    <w:unhideWhenUsed/>
    <w:rsid w:val="00A75D9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75D9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A75D96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893C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93C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93CB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93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93CB7"/>
    <w:rPr>
      <w:rFonts w:eastAsiaTheme="minorEastAsia"/>
      <w:b/>
      <w:bCs/>
      <w:sz w:val="20"/>
      <w:szCs w:val="20"/>
    </w:rPr>
  </w:style>
  <w:style w:type="paragraph" w:styleId="Revision">
    <w:name w:val="Revision"/>
    <w:hidden/>
    <w:semiHidden/>
    <w:rsid w:val="001D1F2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50F31-90E0-7B45-AE9E-E84412589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3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Yamaichi</dc:creator>
  <cp:keywords/>
  <cp:lastModifiedBy>Yoshiharu YAMAICHI</cp:lastModifiedBy>
  <cp:revision>74</cp:revision>
  <cp:lastPrinted>2020-12-30T12:30:00Z</cp:lastPrinted>
  <dcterms:created xsi:type="dcterms:W3CDTF">2021-02-24T21:08:00Z</dcterms:created>
  <dcterms:modified xsi:type="dcterms:W3CDTF">2021-12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b3xc9UHZ"/&gt;&lt;style id="http://www.zotero.org/styles/embo-pres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